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6745" w:type="dxa"/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1530"/>
        <w:gridCol w:w="1980"/>
      </w:tblGrid>
      <w:tr w:rsidR="0012592D" w:rsidRPr="0053049C" w14:paraId="6D5CB7AE" w14:textId="77777777" w:rsidTr="009133EE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4717D9B4" w14:textId="50AFB050" w:rsidR="0012592D" w:rsidRPr="00946176" w:rsidRDefault="0012592D" w:rsidP="009461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24CDA9" w14:textId="617B1939" w:rsidR="0012592D" w:rsidRDefault="0012592D" w:rsidP="009461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line </w:t>
            </w:r>
            <w:r w:rsidR="009133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  <w:p w14:paraId="7907AC59" w14:textId="3E8E5D14" w:rsidR="009133EE" w:rsidRPr="00700885" w:rsidRDefault="009133EE" w:rsidP="009461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BC9FE" w14:textId="40B8333E" w:rsidR="0012592D" w:rsidRPr="00700885" w:rsidRDefault="0012592D" w:rsidP="009461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line Ventricula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racti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ce</w:t>
            </w:r>
            <w:r w:rsidR="009133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0F242" w14:textId="77836FDD" w:rsidR="0012592D" w:rsidRPr="00700885" w:rsidRDefault="0012592D" w:rsidP="009461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Aortic Perfusion Pressure</w:t>
            </w:r>
            <w:r w:rsidR="009133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12592D" w:rsidRPr="0053049C" w14:paraId="2EB8C1E6" w14:textId="77777777" w:rsidTr="009133EE">
        <w:tc>
          <w:tcPr>
            <w:tcW w:w="1705" w:type="dxa"/>
            <w:tcBorders>
              <w:bottom w:val="nil"/>
            </w:tcBorders>
          </w:tcPr>
          <w:p w14:paraId="18FF85E0" w14:textId="6AA7136C" w:rsidR="0012592D" w:rsidRPr="00C462A6" w:rsidRDefault="0012592D" w:rsidP="001259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nil"/>
              <w:right w:val="nil"/>
            </w:tcBorders>
          </w:tcPr>
          <w:p w14:paraId="1DBF9900" w14:textId="585890EA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A5D586F" w14:textId="116B318C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single" w:sz="4" w:space="0" w:color="auto"/>
            </w:tcBorders>
          </w:tcPr>
          <w:p w14:paraId="4A168672" w14:textId="6CEB1400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92D" w:rsidRPr="0053049C" w14:paraId="52D03C87" w14:textId="77777777" w:rsidTr="009133EE">
        <w:tc>
          <w:tcPr>
            <w:tcW w:w="1705" w:type="dxa"/>
            <w:tcBorders>
              <w:top w:val="nil"/>
              <w:bottom w:val="nil"/>
            </w:tcBorders>
          </w:tcPr>
          <w:p w14:paraId="3D1B16CC" w14:textId="274636E7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lipid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53465CAF" w14:textId="5ACC6C29" w:rsidR="0012592D" w:rsidRPr="0053049C" w:rsidRDefault="009133EE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.2 ± 12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5E97D7" w14:textId="29AFDB73" w:rsidR="0012592D" w:rsidRPr="0053049C" w:rsidRDefault="009133EE" w:rsidP="0091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3ED05" w14:textId="327DFA27" w:rsidR="0012592D" w:rsidRPr="0053049C" w:rsidRDefault="009133EE" w:rsidP="0091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92D" w:rsidRPr="0053049C" w14:paraId="214B44C9" w14:textId="77777777" w:rsidTr="009133EE"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56708DB3" w14:textId="245B3CB1" w:rsidR="0012592D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</w:tcPr>
          <w:p w14:paraId="36F90018" w14:textId="7E6FDC16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55A0F" w14:textId="07A27504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CB3E9" w14:textId="26A0F34C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92D" w:rsidRPr="0053049C" w14:paraId="45AAF923" w14:textId="77777777" w:rsidTr="009133EE"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07374303" w14:textId="5B342026" w:rsidR="0012592D" w:rsidRPr="00C462A6" w:rsidRDefault="0012592D" w:rsidP="007008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</w:tcPr>
          <w:p w14:paraId="6E127CF7" w14:textId="288F47FA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0F662" w14:textId="71BADBCD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08E1BE" w14:textId="00D475E1" w:rsidR="0012592D" w:rsidRPr="0053049C" w:rsidRDefault="0012592D" w:rsidP="007008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92D" w:rsidRPr="0053049C" w14:paraId="1C2A6BD8" w14:textId="77777777" w:rsidTr="009133EE">
        <w:tc>
          <w:tcPr>
            <w:tcW w:w="1705" w:type="dxa"/>
            <w:tcBorders>
              <w:top w:val="nil"/>
              <w:bottom w:val="nil"/>
            </w:tcBorders>
          </w:tcPr>
          <w:p w14:paraId="2270644E" w14:textId="758BF1B6" w:rsidR="0012592D" w:rsidRPr="0053049C" w:rsidRDefault="0012592D" w:rsidP="00125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049C">
              <w:rPr>
                <w:rFonts w:ascii="Times New Roman" w:hAnsi="Times New Roman" w:cs="Times New Roman"/>
                <w:sz w:val="24"/>
                <w:szCs w:val="24"/>
              </w:rPr>
              <w:t>Propofol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4CC4C200" w14:textId="2705B7FA" w:rsidR="0012592D" w:rsidRPr="0053049C" w:rsidRDefault="009133EE" w:rsidP="0091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4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5366A6" w14:textId="71C1B159" w:rsidR="0012592D" w:rsidRPr="0053049C" w:rsidRDefault="009133EE" w:rsidP="0091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5B052" w14:textId="711CB7A7" w:rsidR="0012592D" w:rsidRPr="0053049C" w:rsidRDefault="009133EE" w:rsidP="0091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2592D" w:rsidRPr="0053049C" w14:paraId="448F8A6B" w14:textId="77777777" w:rsidTr="009133EE">
        <w:tc>
          <w:tcPr>
            <w:tcW w:w="1705" w:type="dxa"/>
            <w:tcBorders>
              <w:top w:val="nil"/>
            </w:tcBorders>
          </w:tcPr>
          <w:p w14:paraId="30C8BDB1" w14:textId="39CA6FBB" w:rsidR="0012592D" w:rsidRPr="0053049C" w:rsidRDefault="0012592D" w:rsidP="00125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right w:val="nil"/>
            </w:tcBorders>
          </w:tcPr>
          <w:p w14:paraId="2021F9DB" w14:textId="2B9CCF53" w:rsidR="0012592D" w:rsidRPr="0053049C" w:rsidRDefault="0012592D" w:rsidP="00125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27B1622" w14:textId="3F89FC32" w:rsidR="0012592D" w:rsidRPr="0053049C" w:rsidRDefault="0012592D" w:rsidP="00125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</w:tcPr>
          <w:p w14:paraId="570CEC71" w14:textId="6EB56253" w:rsidR="0012592D" w:rsidRPr="0053049C" w:rsidRDefault="0012592D" w:rsidP="00125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E64C3B" w14:textId="694298E4" w:rsidR="00C37E1C" w:rsidRPr="00C462A6" w:rsidRDefault="009133EE" w:rsidP="00946176">
      <w:pPr>
        <w:tabs>
          <w:tab w:val="left" w:pos="7740"/>
          <w:tab w:val="left" w:pos="801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462A6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C462A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seline parameters prior to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tralipi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opofol</w:t>
      </w:r>
      <w:proofErr w:type="spellEnd"/>
      <w:r w:rsidR="00C462A6">
        <w:rPr>
          <w:rFonts w:ascii="Times New Roman" w:hAnsi="Times New Roman" w:cs="Times New Roman"/>
          <w:b/>
          <w:bCs/>
          <w:sz w:val="24"/>
          <w:szCs w:val="24"/>
        </w:rPr>
        <w:t xml:space="preserve"> exposure. </w:t>
      </w:r>
      <w:r>
        <w:rPr>
          <w:rFonts w:ascii="Times New Roman" w:hAnsi="Times New Roman" w:cs="Times New Roman"/>
          <w:sz w:val="24"/>
          <w:szCs w:val="24"/>
        </w:rPr>
        <w:t xml:space="preserve">Values are means 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M</w:t>
      </w:r>
      <w:r w:rsidR="00901160">
        <w:rPr>
          <w:rFonts w:ascii="Times New Roman" w:hAnsi="Times New Roman" w:cs="Times New Roman"/>
          <w:sz w:val="24"/>
          <w:szCs w:val="24"/>
        </w:rPr>
        <w:t>. AV, atrioventricular.</w:t>
      </w:r>
      <w:r w:rsidR="0093014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There was no significant difference between groups as assessed with Student’s t-test</w:t>
      </w:r>
      <w:r w:rsidR="0093014B">
        <w:rPr>
          <w:rFonts w:ascii="Times New Roman" w:hAnsi="Times New Roman" w:cs="Times New Roman"/>
          <w:sz w:val="24"/>
          <w:szCs w:val="24"/>
        </w:rPr>
        <w:t xml:space="preserve">.  N = 6 </w:t>
      </w:r>
      <w:proofErr w:type="spellStart"/>
      <w:r w:rsidR="0093014B">
        <w:rPr>
          <w:rFonts w:ascii="Times New Roman" w:hAnsi="Times New Roman" w:cs="Times New Roman"/>
          <w:sz w:val="24"/>
          <w:szCs w:val="24"/>
        </w:rPr>
        <w:t>intralipid</w:t>
      </w:r>
      <w:proofErr w:type="spellEnd"/>
      <w:r w:rsidR="0093014B">
        <w:rPr>
          <w:rFonts w:ascii="Times New Roman" w:hAnsi="Times New Roman" w:cs="Times New Roman"/>
          <w:sz w:val="24"/>
          <w:szCs w:val="24"/>
        </w:rPr>
        <w:t xml:space="preserve">-exposed hearts, 8 </w:t>
      </w:r>
      <w:proofErr w:type="spellStart"/>
      <w:r w:rsidR="0093014B">
        <w:rPr>
          <w:rFonts w:ascii="Times New Roman" w:hAnsi="Times New Roman" w:cs="Times New Roman"/>
          <w:sz w:val="24"/>
          <w:szCs w:val="24"/>
        </w:rPr>
        <w:t>propofol</w:t>
      </w:r>
      <w:proofErr w:type="spellEnd"/>
      <w:r w:rsidR="0093014B">
        <w:rPr>
          <w:rFonts w:ascii="Times New Roman" w:hAnsi="Times New Roman" w:cs="Times New Roman"/>
          <w:sz w:val="24"/>
          <w:szCs w:val="24"/>
        </w:rPr>
        <w:t>-exposed hearts.</w:t>
      </w:r>
      <w:r>
        <w:rPr>
          <w:rFonts w:ascii="Times New Roman" w:hAnsi="Times New Roman" w:cs="Times New Roman"/>
          <w:sz w:val="24"/>
          <w:szCs w:val="24"/>
        </w:rPr>
        <w:t xml:space="preserve"> HR, heart rate; bpm, beats per minute; g, grams; mmHg, millimeters of mercury.</w:t>
      </w:r>
      <w:r w:rsidR="0090116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37E1C" w:rsidRPr="00C46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E1C"/>
    <w:rsid w:val="0012592D"/>
    <w:rsid w:val="0053049C"/>
    <w:rsid w:val="00700885"/>
    <w:rsid w:val="00901160"/>
    <w:rsid w:val="009133EE"/>
    <w:rsid w:val="0093014B"/>
    <w:rsid w:val="00946176"/>
    <w:rsid w:val="00C37E1C"/>
    <w:rsid w:val="00C462A6"/>
    <w:rsid w:val="00FF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677CE"/>
  <w15:chartTrackingRefBased/>
  <w15:docId w15:val="{C7BD259B-142C-46C4-A4F0-673AEFB91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evy</dc:creator>
  <cp:keywords/>
  <dc:description/>
  <cp:lastModifiedBy>Levy, Richard J.</cp:lastModifiedBy>
  <cp:revision>2</cp:revision>
  <dcterms:created xsi:type="dcterms:W3CDTF">2022-06-07T13:14:00Z</dcterms:created>
  <dcterms:modified xsi:type="dcterms:W3CDTF">2022-06-07T13:14:00Z</dcterms:modified>
</cp:coreProperties>
</file>